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1DE63" w14:textId="69C922E1" w:rsidR="00DE3C7C" w:rsidRPr="000B7127" w:rsidRDefault="00DE3C7C" w:rsidP="00DE3C7C">
      <w:pPr>
        <w:pStyle w:val="Caption"/>
        <w:rPr>
          <w:rFonts w:ascii="Times New Roman" w:hAnsi="Times New Roman" w:cs="Times New Roman"/>
          <w:b/>
          <w:i w:val="0"/>
        </w:rPr>
      </w:pPr>
      <w:bookmarkStart w:id="0" w:name="_Toc53146358"/>
      <w:r w:rsidRPr="000B7127">
        <w:rPr>
          <w:rFonts w:ascii="Times New Roman" w:hAnsi="Times New Roman" w:cs="Times New Roman"/>
          <w:b/>
          <w:i w:val="0"/>
        </w:rPr>
        <w:t xml:space="preserve">APPENDIX </w:t>
      </w:r>
      <w:r>
        <w:rPr>
          <w:rFonts w:ascii="Times New Roman" w:hAnsi="Times New Roman" w:cs="Times New Roman"/>
          <w:b/>
          <w:i w:val="0"/>
        </w:rPr>
        <w:t>1</w:t>
      </w:r>
      <w:r w:rsidRPr="000B7127">
        <w:rPr>
          <w:rFonts w:ascii="Times New Roman" w:hAnsi="Times New Roman" w:cs="Times New Roman"/>
          <w:b/>
          <w:i w:val="0"/>
        </w:rPr>
        <w:t>: A QUESTIONNAIRE ON ASSESSING RABIES AWARENESS</w:t>
      </w:r>
      <w:r>
        <w:rPr>
          <w:rFonts w:ascii="Times New Roman" w:hAnsi="Times New Roman" w:cs="Times New Roman"/>
          <w:b/>
          <w:i w:val="0"/>
        </w:rPr>
        <w:t xml:space="preserve"> AND BITE PATIENT MANAGEMENT</w:t>
      </w:r>
      <w:r w:rsidRPr="000B7127">
        <w:rPr>
          <w:rFonts w:ascii="Times New Roman" w:hAnsi="Times New Roman" w:cs="Times New Roman"/>
          <w:b/>
          <w:i w:val="0"/>
        </w:rPr>
        <w:t xml:space="preserve"> AMONG HEALTHCARE WORKERS IN MAKUENI COUNTY</w:t>
      </w:r>
      <w:bookmarkEnd w:id="0"/>
    </w:p>
    <w:p w14:paraId="065D6026" w14:textId="77777777" w:rsidR="00DE3C7C" w:rsidRPr="000B7127" w:rsidRDefault="00DE3C7C" w:rsidP="00DE3C7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0B7127">
        <w:rPr>
          <w:rFonts w:ascii="Times New Roman" w:hAnsi="Times New Roman" w:cs="Times New Roman"/>
          <w:b/>
        </w:rPr>
        <w:t>SECTION 1: IDENTIFICATION</w:t>
      </w:r>
    </w:p>
    <w:tbl>
      <w:tblPr>
        <w:tblStyle w:val="TableGrid"/>
        <w:tblW w:w="10049" w:type="dxa"/>
        <w:tblLook w:val="04A0" w:firstRow="1" w:lastRow="0" w:firstColumn="1" w:lastColumn="0" w:noHBand="0" w:noVBand="1"/>
      </w:tblPr>
      <w:tblGrid>
        <w:gridCol w:w="2509"/>
        <w:gridCol w:w="1869"/>
        <w:gridCol w:w="5671"/>
      </w:tblGrid>
      <w:tr w:rsidR="00DE3C7C" w:rsidRPr="000B7127" w14:paraId="08F6149C" w14:textId="77777777" w:rsidTr="006F5252">
        <w:trPr>
          <w:trHeight w:val="1063"/>
        </w:trPr>
        <w:tc>
          <w:tcPr>
            <w:tcW w:w="2509" w:type="dxa"/>
          </w:tcPr>
          <w:p w14:paraId="473E3FA9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HEALTH FACILITY</w:t>
            </w:r>
          </w:p>
        </w:tc>
        <w:tc>
          <w:tcPr>
            <w:tcW w:w="7540" w:type="dxa"/>
            <w:gridSpan w:val="2"/>
          </w:tcPr>
          <w:p w14:paraId="3A1D1687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3C7C" w:rsidRPr="000B7127" w14:paraId="35DD5EAE" w14:textId="77777777" w:rsidTr="006F5252">
        <w:trPr>
          <w:trHeight w:val="1487"/>
        </w:trPr>
        <w:tc>
          <w:tcPr>
            <w:tcW w:w="2509" w:type="dxa"/>
          </w:tcPr>
          <w:p w14:paraId="638156CC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 xml:space="preserve">LEVEL OF THE HEALTH FACILITY </w:t>
            </w:r>
          </w:p>
        </w:tc>
        <w:tc>
          <w:tcPr>
            <w:tcW w:w="7540" w:type="dxa"/>
            <w:gridSpan w:val="2"/>
          </w:tcPr>
          <w:p w14:paraId="73EBBDCD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3C7C" w:rsidRPr="000B7127" w14:paraId="5FC02DC2" w14:textId="77777777" w:rsidTr="006F5252">
        <w:trPr>
          <w:trHeight w:val="629"/>
        </w:trPr>
        <w:tc>
          <w:tcPr>
            <w:tcW w:w="2509" w:type="dxa"/>
          </w:tcPr>
          <w:p w14:paraId="088600C5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INTERVIEWER ID</w:t>
            </w:r>
          </w:p>
        </w:tc>
        <w:tc>
          <w:tcPr>
            <w:tcW w:w="7540" w:type="dxa"/>
            <w:gridSpan w:val="2"/>
          </w:tcPr>
          <w:p w14:paraId="17D84AF4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3C7C" w:rsidRPr="000B7127" w14:paraId="75D75EDE" w14:textId="77777777" w:rsidTr="006F5252">
        <w:trPr>
          <w:trHeight w:val="1063"/>
        </w:trPr>
        <w:tc>
          <w:tcPr>
            <w:tcW w:w="2509" w:type="dxa"/>
          </w:tcPr>
          <w:p w14:paraId="6AA85160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INTERVIEW DATE</w:t>
            </w:r>
          </w:p>
        </w:tc>
        <w:tc>
          <w:tcPr>
            <w:tcW w:w="7540" w:type="dxa"/>
            <w:gridSpan w:val="2"/>
          </w:tcPr>
          <w:p w14:paraId="5646D146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3C7C" w:rsidRPr="000B7127" w14:paraId="33FBDFEA" w14:textId="77777777" w:rsidTr="006F5252">
        <w:trPr>
          <w:trHeight w:val="640"/>
        </w:trPr>
        <w:tc>
          <w:tcPr>
            <w:tcW w:w="2509" w:type="dxa"/>
            <w:vMerge w:val="restart"/>
          </w:tcPr>
          <w:p w14:paraId="625F4ED3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869" w:type="dxa"/>
          </w:tcPr>
          <w:p w14:paraId="7D5FEF4E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SUBCOUNTY</w:t>
            </w:r>
          </w:p>
        </w:tc>
        <w:tc>
          <w:tcPr>
            <w:tcW w:w="5670" w:type="dxa"/>
          </w:tcPr>
          <w:p w14:paraId="646C90CC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E3C7C" w:rsidRPr="000B7127" w14:paraId="0D56DC11" w14:textId="77777777" w:rsidTr="006F5252">
        <w:trPr>
          <w:trHeight w:val="1703"/>
        </w:trPr>
        <w:tc>
          <w:tcPr>
            <w:tcW w:w="2509" w:type="dxa"/>
            <w:vMerge/>
          </w:tcPr>
          <w:p w14:paraId="60C9ECDF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9" w:type="dxa"/>
          </w:tcPr>
          <w:p w14:paraId="3D911130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B7127">
              <w:rPr>
                <w:rFonts w:ascii="Times New Roman" w:hAnsi="Times New Roman" w:cs="Times New Roman"/>
                <w:b/>
              </w:rPr>
              <w:t>WARD</w:t>
            </w:r>
          </w:p>
          <w:p w14:paraId="014D20AE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(insert GPS coordinates)</w:t>
            </w:r>
          </w:p>
        </w:tc>
        <w:tc>
          <w:tcPr>
            <w:tcW w:w="5670" w:type="dxa"/>
          </w:tcPr>
          <w:p w14:paraId="06EB5635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5845289E" w14:textId="77777777" w:rsidR="00DE3C7C" w:rsidRPr="000B7127" w:rsidRDefault="00DE3C7C" w:rsidP="00DE3C7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0340C93" w14:textId="77777777" w:rsidR="00DE3C7C" w:rsidRPr="000B7127" w:rsidRDefault="00DE3C7C" w:rsidP="00DE3C7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0B7127">
        <w:rPr>
          <w:rFonts w:ascii="Times New Roman" w:hAnsi="Times New Roman" w:cs="Times New Roman"/>
          <w:b/>
        </w:rPr>
        <w:t>SECTION 2: SOCIO-DEMOGRAPHIC CHARACTERISTIC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45"/>
        <w:gridCol w:w="4120"/>
        <w:gridCol w:w="5310"/>
      </w:tblGrid>
      <w:tr w:rsidR="00DE3C7C" w:rsidRPr="000B7127" w14:paraId="3E2244CC" w14:textId="77777777" w:rsidTr="006F5252">
        <w:tc>
          <w:tcPr>
            <w:tcW w:w="645" w:type="dxa"/>
          </w:tcPr>
          <w:p w14:paraId="17D35D63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20" w:type="dxa"/>
          </w:tcPr>
          <w:p w14:paraId="22B26DB7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 xml:space="preserve">Questions </w:t>
            </w:r>
          </w:p>
        </w:tc>
        <w:tc>
          <w:tcPr>
            <w:tcW w:w="5310" w:type="dxa"/>
          </w:tcPr>
          <w:p w14:paraId="3227DBA6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Coding categories</w:t>
            </w:r>
          </w:p>
        </w:tc>
      </w:tr>
      <w:tr w:rsidR="00DE3C7C" w:rsidRPr="000B7127" w14:paraId="321FB3E7" w14:textId="77777777" w:rsidTr="006F5252">
        <w:tc>
          <w:tcPr>
            <w:tcW w:w="645" w:type="dxa"/>
          </w:tcPr>
          <w:p w14:paraId="43B6299D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120" w:type="dxa"/>
          </w:tcPr>
          <w:p w14:paraId="3E674E44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310" w:type="dxa"/>
          </w:tcPr>
          <w:p w14:paraId="1C326591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Male:</w:t>
            </w:r>
          </w:p>
          <w:p w14:paraId="546F1D81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45CBAFAF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Female:</w:t>
            </w:r>
          </w:p>
        </w:tc>
      </w:tr>
      <w:tr w:rsidR="00DE3C7C" w:rsidRPr="000B7127" w14:paraId="63773FA7" w14:textId="77777777" w:rsidTr="006F5252">
        <w:tc>
          <w:tcPr>
            <w:tcW w:w="645" w:type="dxa"/>
          </w:tcPr>
          <w:p w14:paraId="05456AE8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120" w:type="dxa"/>
          </w:tcPr>
          <w:p w14:paraId="5322EC6B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5310" w:type="dxa"/>
          </w:tcPr>
          <w:p w14:paraId="7DD4B02A" w14:textId="77777777" w:rsidR="00DE3C7C" w:rsidRPr="000B7127" w:rsidRDefault="00DE3C7C" w:rsidP="0064270C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3C7C" w:rsidRPr="000B7127" w14:paraId="123FFEAF" w14:textId="77777777" w:rsidTr="006F5252">
        <w:tc>
          <w:tcPr>
            <w:tcW w:w="645" w:type="dxa"/>
          </w:tcPr>
          <w:p w14:paraId="70D1E85E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203</w:t>
            </w:r>
          </w:p>
        </w:tc>
        <w:tc>
          <w:tcPr>
            <w:tcW w:w="4120" w:type="dxa"/>
          </w:tcPr>
          <w:p w14:paraId="3FCC6445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 xml:space="preserve">Profession </w:t>
            </w:r>
          </w:p>
        </w:tc>
        <w:tc>
          <w:tcPr>
            <w:tcW w:w="5310" w:type="dxa"/>
          </w:tcPr>
          <w:p w14:paraId="1F2F8A4D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  <w:p w14:paraId="7DD980A3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urse </w:t>
            </w:r>
          </w:p>
          <w:p w14:paraId="1C28F729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inical officer</w:t>
            </w:r>
          </w:p>
          <w:p w14:paraId="6A9EA2CE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Pharmacist </w:t>
            </w:r>
          </w:p>
          <w:p w14:paraId="62D89A8A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inical pharmacist</w:t>
            </w:r>
          </w:p>
          <w:p w14:paraId="2AAD9AF1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Laboratory technologist </w:t>
            </w:r>
          </w:p>
          <w:p w14:paraId="611DDE39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harmacy technologist</w:t>
            </w:r>
          </w:p>
          <w:p w14:paraId="51E32645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43403BFF" w14:textId="77777777" w:rsidTr="006F5252">
        <w:tc>
          <w:tcPr>
            <w:tcW w:w="645" w:type="dxa"/>
          </w:tcPr>
          <w:p w14:paraId="3C1A3C57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120" w:type="dxa"/>
          </w:tcPr>
          <w:p w14:paraId="5589BB5B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en did you start working?</w:t>
            </w:r>
          </w:p>
        </w:tc>
        <w:tc>
          <w:tcPr>
            <w:tcW w:w="5310" w:type="dxa"/>
          </w:tcPr>
          <w:p w14:paraId="1FE58586" w14:textId="77777777" w:rsidR="00DE3C7C" w:rsidRPr="000B7127" w:rsidRDefault="00DE3C7C" w:rsidP="0064270C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6CDD9A34" w14:textId="77777777" w:rsidTr="006F5252">
        <w:tc>
          <w:tcPr>
            <w:tcW w:w="645" w:type="dxa"/>
          </w:tcPr>
          <w:p w14:paraId="124A8912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120" w:type="dxa"/>
          </w:tcPr>
          <w:p w14:paraId="50792C70" w14:textId="77777777" w:rsidR="00DE3C7C" w:rsidRPr="000B7127" w:rsidRDefault="00DE3C7C" w:rsidP="006427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ighest level of education completed</w:t>
            </w:r>
          </w:p>
        </w:tc>
        <w:tc>
          <w:tcPr>
            <w:tcW w:w="5310" w:type="dxa"/>
          </w:tcPr>
          <w:p w14:paraId="53AAA7AB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Certificate </w:t>
            </w:r>
          </w:p>
          <w:p w14:paraId="54EF22F0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  <w:p w14:paraId="751C2687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Bachelors </w:t>
            </w:r>
          </w:p>
          <w:p w14:paraId="53FF04F9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Masters </w:t>
            </w:r>
          </w:p>
          <w:p w14:paraId="796EAF14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</w:p>
          <w:p w14:paraId="263F7E50" w14:textId="77777777" w:rsidR="00DE3C7C" w:rsidRPr="000B7127" w:rsidRDefault="00DE3C7C" w:rsidP="00DE3C7C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14:paraId="0C71A040" w14:textId="77777777" w:rsidR="00DE3C7C" w:rsidRPr="000B7127" w:rsidRDefault="00DE3C7C" w:rsidP="00DE3C7C">
      <w:pPr>
        <w:spacing w:line="360" w:lineRule="auto"/>
        <w:rPr>
          <w:rFonts w:ascii="Times New Roman" w:hAnsi="Times New Roman" w:cs="Times New Roman"/>
          <w:b/>
        </w:rPr>
      </w:pPr>
    </w:p>
    <w:p w14:paraId="7E1D6554" w14:textId="77777777" w:rsidR="00DE3C7C" w:rsidRPr="000B7127" w:rsidRDefault="00DE3C7C" w:rsidP="00DE3C7C">
      <w:pPr>
        <w:spacing w:line="360" w:lineRule="auto"/>
        <w:rPr>
          <w:rFonts w:ascii="Times New Roman" w:hAnsi="Times New Roman" w:cs="Times New Roman"/>
          <w:b/>
        </w:rPr>
      </w:pPr>
      <w:r w:rsidRPr="000B7127">
        <w:rPr>
          <w:rFonts w:ascii="Times New Roman" w:hAnsi="Times New Roman" w:cs="Times New Roman"/>
          <w:b/>
        </w:rPr>
        <w:t>SECTION 3: KNOWLEDG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10"/>
        <w:gridCol w:w="4088"/>
        <w:gridCol w:w="5277"/>
      </w:tblGrid>
      <w:tr w:rsidR="00DE3C7C" w:rsidRPr="000B7127" w14:paraId="7D773806" w14:textId="77777777" w:rsidTr="006F5252">
        <w:tc>
          <w:tcPr>
            <w:tcW w:w="710" w:type="dxa"/>
          </w:tcPr>
          <w:p w14:paraId="48C53C8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1a</w:t>
            </w:r>
          </w:p>
        </w:tc>
        <w:tc>
          <w:tcPr>
            <w:tcW w:w="4088" w:type="dxa"/>
          </w:tcPr>
          <w:p w14:paraId="51B0E2E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as a case of acute encephalitis presented in the health facility in the last one year?</w:t>
            </w:r>
          </w:p>
        </w:tc>
        <w:tc>
          <w:tcPr>
            <w:tcW w:w="5277" w:type="dxa"/>
          </w:tcPr>
          <w:p w14:paraId="09FED261" w14:textId="77777777" w:rsidR="00DE3C7C" w:rsidRPr="000B7127" w:rsidRDefault="00DE3C7C" w:rsidP="00DE3C7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FD987C4" w14:textId="77777777" w:rsidR="00DE3C7C" w:rsidRPr="000B7127" w:rsidRDefault="00DE3C7C" w:rsidP="00DE3C7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73A2A58" w14:textId="77777777" w:rsidR="00DE3C7C" w:rsidRPr="000B7127" w:rsidRDefault="00DE3C7C" w:rsidP="00DE3C7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DE3C7C" w:rsidRPr="000B7127" w14:paraId="15FABD17" w14:textId="77777777" w:rsidTr="006F5252">
        <w:tc>
          <w:tcPr>
            <w:tcW w:w="710" w:type="dxa"/>
          </w:tcPr>
          <w:p w14:paraId="61AD380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1b</w:t>
            </w:r>
          </w:p>
        </w:tc>
        <w:tc>
          <w:tcPr>
            <w:tcW w:w="4088" w:type="dxa"/>
          </w:tcPr>
          <w:p w14:paraId="4D4AB26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f yes, what were your differential diagnoses? List them in order of importance</w:t>
            </w:r>
          </w:p>
        </w:tc>
        <w:tc>
          <w:tcPr>
            <w:tcW w:w="5277" w:type="dxa"/>
          </w:tcPr>
          <w:p w14:paraId="45AB78DB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Rabies </w:t>
            </w:r>
          </w:p>
          <w:p w14:paraId="5E48360F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treptococcal meningitis</w:t>
            </w:r>
          </w:p>
          <w:p w14:paraId="134EC8C0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ryptococcal meningitis</w:t>
            </w:r>
          </w:p>
          <w:p w14:paraId="5078256C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MV virus</w:t>
            </w:r>
          </w:p>
          <w:p w14:paraId="2C407880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Cerebral malaria </w:t>
            </w:r>
          </w:p>
          <w:p w14:paraId="405B9F4A" w14:textId="77777777" w:rsidR="00DE3C7C" w:rsidRPr="000B7127" w:rsidRDefault="00DE3C7C" w:rsidP="00DE3C7C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E3C7C" w:rsidRPr="000B7127" w14:paraId="6793B89E" w14:textId="77777777" w:rsidTr="006F5252">
        <w:tc>
          <w:tcPr>
            <w:tcW w:w="710" w:type="dxa"/>
          </w:tcPr>
          <w:p w14:paraId="4F34E1B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088" w:type="dxa"/>
          </w:tcPr>
          <w:p w14:paraId="3AC3F27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Do you know WHO categorization of dog bite wound?</w:t>
            </w:r>
          </w:p>
        </w:tc>
        <w:tc>
          <w:tcPr>
            <w:tcW w:w="5277" w:type="dxa"/>
          </w:tcPr>
          <w:p w14:paraId="0A396F90" w14:textId="77777777" w:rsidR="00DE3C7C" w:rsidRPr="000B7127" w:rsidRDefault="00DE3C7C" w:rsidP="00DE3C7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879A0DB" w14:textId="77777777" w:rsidR="00DE3C7C" w:rsidRPr="000B7127" w:rsidRDefault="00DE3C7C" w:rsidP="00DE3C7C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D1CDE9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02B03F79" w14:textId="77777777" w:rsidTr="006F5252">
        <w:tc>
          <w:tcPr>
            <w:tcW w:w="710" w:type="dxa"/>
          </w:tcPr>
          <w:p w14:paraId="291E71F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03a</w:t>
            </w:r>
          </w:p>
        </w:tc>
        <w:tc>
          <w:tcPr>
            <w:tcW w:w="4088" w:type="dxa"/>
          </w:tcPr>
          <w:p w14:paraId="10071881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many bite wound categories are there?</w:t>
            </w:r>
          </w:p>
        </w:tc>
        <w:tc>
          <w:tcPr>
            <w:tcW w:w="5277" w:type="dxa"/>
          </w:tcPr>
          <w:p w14:paraId="7B43C56E" w14:textId="77777777" w:rsidR="00DE3C7C" w:rsidRPr="000B7127" w:rsidRDefault="00DE3C7C" w:rsidP="00DE3C7C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FA127B" w14:textId="77777777" w:rsidR="00DE3C7C" w:rsidRPr="000B7127" w:rsidRDefault="00DE3C7C" w:rsidP="00DE3C7C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1A3ECE6" w14:textId="77777777" w:rsidR="00DE3C7C" w:rsidRPr="000B7127" w:rsidRDefault="00DE3C7C" w:rsidP="00DE3C7C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C402E8" w14:textId="77777777" w:rsidR="00DE3C7C" w:rsidRPr="000B7127" w:rsidRDefault="00DE3C7C" w:rsidP="00DE3C7C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E3C7C" w:rsidRPr="000B7127" w14:paraId="772839B6" w14:textId="77777777" w:rsidTr="006F5252">
        <w:tc>
          <w:tcPr>
            <w:tcW w:w="710" w:type="dxa"/>
          </w:tcPr>
          <w:p w14:paraId="3E7FB97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088" w:type="dxa"/>
          </w:tcPr>
          <w:p w14:paraId="44FB8A3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are the distinguishing features of dog bite wound?</w:t>
            </w:r>
          </w:p>
        </w:tc>
        <w:tc>
          <w:tcPr>
            <w:tcW w:w="5277" w:type="dxa"/>
          </w:tcPr>
          <w:p w14:paraId="00F13081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Check box</w:t>
            </w:r>
          </w:p>
          <w:p w14:paraId="3FDE68E7" w14:textId="77777777" w:rsidR="00DE3C7C" w:rsidRPr="000B7127" w:rsidRDefault="00DE3C7C" w:rsidP="00DE3C7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 Touch but skin is intact</w:t>
            </w:r>
          </w:p>
          <w:p w14:paraId="526B4DEB" w14:textId="77777777" w:rsidR="00DE3C7C" w:rsidRPr="000B7127" w:rsidRDefault="00DE3C7C" w:rsidP="00DE3C7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cratch/abrasion, no bleeding</w:t>
            </w:r>
          </w:p>
          <w:p w14:paraId="79991A2B" w14:textId="77777777" w:rsidR="00DE3C7C" w:rsidRPr="000B7127" w:rsidRDefault="00DE3C7C" w:rsidP="00DE3C7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ingle/multiple bites/scratches, licks on broken skin, contamination of mucus membrane with saliva from licks.</w:t>
            </w:r>
          </w:p>
          <w:p w14:paraId="018DCFBF" w14:textId="77777777" w:rsidR="00DE3C7C" w:rsidRPr="000B7127" w:rsidRDefault="00DE3C7C" w:rsidP="00DE3C7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  <w:p w14:paraId="38678A0F" w14:textId="77777777" w:rsidR="00DE3C7C" w:rsidRPr="000B7127" w:rsidRDefault="00DE3C7C" w:rsidP="00DE3C7C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5BC70B56" w14:textId="77777777" w:rsidTr="006F5252">
        <w:tc>
          <w:tcPr>
            <w:tcW w:w="710" w:type="dxa"/>
          </w:tcPr>
          <w:p w14:paraId="5D3B05B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4a</w:t>
            </w:r>
          </w:p>
        </w:tc>
        <w:tc>
          <w:tcPr>
            <w:tcW w:w="4088" w:type="dxa"/>
          </w:tcPr>
          <w:p w14:paraId="3C57D8A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ave you come across a human dog bite case in the last 1 month?</w:t>
            </w:r>
          </w:p>
        </w:tc>
        <w:tc>
          <w:tcPr>
            <w:tcW w:w="5277" w:type="dxa"/>
          </w:tcPr>
          <w:p w14:paraId="111EA8CE" w14:textId="77777777" w:rsidR="00DE3C7C" w:rsidRPr="000B7127" w:rsidRDefault="00DE3C7C" w:rsidP="00DE3C7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03E942A" w14:textId="77777777" w:rsidR="00DE3C7C" w:rsidRPr="000B7127" w:rsidRDefault="00DE3C7C" w:rsidP="00DE3C7C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E3C7C" w:rsidRPr="000B7127" w14:paraId="7247E27B" w14:textId="77777777" w:rsidTr="006F5252">
        <w:tc>
          <w:tcPr>
            <w:tcW w:w="710" w:type="dxa"/>
          </w:tcPr>
          <w:p w14:paraId="7E0ADAA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4b</w:t>
            </w:r>
          </w:p>
        </w:tc>
        <w:tc>
          <w:tcPr>
            <w:tcW w:w="4088" w:type="dxa"/>
          </w:tcPr>
          <w:p w14:paraId="01730E8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f yes, how many?</w:t>
            </w:r>
          </w:p>
        </w:tc>
        <w:tc>
          <w:tcPr>
            <w:tcW w:w="5277" w:type="dxa"/>
          </w:tcPr>
          <w:p w14:paraId="36017DE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40D854D4" w14:textId="77777777" w:rsidTr="006F5252">
        <w:tc>
          <w:tcPr>
            <w:tcW w:w="710" w:type="dxa"/>
          </w:tcPr>
          <w:p w14:paraId="4AC86CA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5a</w:t>
            </w:r>
          </w:p>
        </w:tc>
        <w:tc>
          <w:tcPr>
            <w:tcW w:w="4088" w:type="dxa"/>
          </w:tcPr>
          <w:p w14:paraId="05FC8F0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 xml:space="preserve">How would you manage a patient that presents with a dog bite wound? </w:t>
            </w:r>
          </w:p>
        </w:tc>
        <w:tc>
          <w:tcPr>
            <w:tcW w:w="5277" w:type="dxa"/>
          </w:tcPr>
          <w:p w14:paraId="45086D11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ean bite wound with water</w:t>
            </w:r>
          </w:p>
          <w:p w14:paraId="6F4CF75F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ean bite wound with water and soap for 15 minutes</w:t>
            </w:r>
          </w:p>
          <w:p w14:paraId="76BADB50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isinfect bite wound with ethanol/ povidone iodine</w:t>
            </w:r>
          </w:p>
          <w:p w14:paraId="797C8A2A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Tetanus toxoid injection</w:t>
            </w:r>
          </w:p>
          <w:p w14:paraId="39CD6212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Give antibiotics</w:t>
            </w:r>
          </w:p>
          <w:p w14:paraId="17382D46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Anti-rabies vaccine injection(PEP)</w:t>
            </w:r>
          </w:p>
          <w:p w14:paraId="612D9D03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Administration of RIG</w:t>
            </w:r>
          </w:p>
          <w:p w14:paraId="2DED59FA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Painkillers </w:t>
            </w:r>
          </w:p>
          <w:p w14:paraId="05A19627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ebridement of devitalized tissue</w:t>
            </w:r>
          </w:p>
          <w:p w14:paraId="230A10D7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osing up the wound</w:t>
            </w:r>
          </w:p>
          <w:p w14:paraId="5434C432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n wound suturing </w:t>
            </w:r>
          </w:p>
          <w:p w14:paraId="0757A5EF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’t know</w:t>
            </w:r>
          </w:p>
          <w:p w14:paraId="4885674A" w14:textId="77777777" w:rsidR="00DE3C7C" w:rsidRPr="000B7127" w:rsidRDefault="00DE3C7C" w:rsidP="00DE3C7C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67B139C9" w14:textId="77777777" w:rsidTr="006F5252">
        <w:tc>
          <w:tcPr>
            <w:tcW w:w="710" w:type="dxa"/>
          </w:tcPr>
          <w:p w14:paraId="463B25C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05b</w:t>
            </w:r>
          </w:p>
        </w:tc>
        <w:tc>
          <w:tcPr>
            <w:tcW w:w="4088" w:type="dxa"/>
          </w:tcPr>
          <w:p w14:paraId="6625182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For those that mentions RIG, what is the indication for administering   RIG?</w:t>
            </w:r>
          </w:p>
        </w:tc>
        <w:tc>
          <w:tcPr>
            <w:tcW w:w="5277" w:type="dxa"/>
          </w:tcPr>
          <w:p w14:paraId="381DBB8F" w14:textId="77777777" w:rsidR="00DE3C7C" w:rsidRPr="000B7127" w:rsidRDefault="00DE3C7C" w:rsidP="0064270C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731B70CA" w14:textId="77777777" w:rsidTr="006F5252">
        <w:tc>
          <w:tcPr>
            <w:tcW w:w="710" w:type="dxa"/>
          </w:tcPr>
          <w:p w14:paraId="1502AFE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5c</w:t>
            </w:r>
          </w:p>
        </w:tc>
        <w:tc>
          <w:tcPr>
            <w:tcW w:w="4088" w:type="dxa"/>
          </w:tcPr>
          <w:p w14:paraId="23223F1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0B7127">
              <w:rPr>
                <w:rFonts w:ascii="Times New Roman" w:hAnsi="Times New Roman" w:cs="Times New Roman"/>
              </w:rPr>
              <w:t>How is RIG administered/applied?</w:t>
            </w:r>
          </w:p>
        </w:tc>
        <w:tc>
          <w:tcPr>
            <w:tcW w:w="5277" w:type="dxa"/>
          </w:tcPr>
          <w:p w14:paraId="73DBA5A7" w14:textId="77777777" w:rsidR="00DE3C7C" w:rsidRPr="000B7127" w:rsidRDefault="00DE3C7C" w:rsidP="00DE3C7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nfiltration into the bite wound</w:t>
            </w:r>
          </w:p>
          <w:p w14:paraId="4C6EF65F" w14:textId="77777777" w:rsidR="00DE3C7C" w:rsidRPr="000B7127" w:rsidRDefault="00DE3C7C" w:rsidP="00DE3C7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Muscle injection</w:t>
            </w:r>
          </w:p>
          <w:p w14:paraId="57EE7A58" w14:textId="77777777" w:rsidR="00DE3C7C" w:rsidRPr="000B7127" w:rsidRDefault="00DE3C7C" w:rsidP="00DE3C7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72D86805" w14:textId="77777777" w:rsidR="00DE3C7C" w:rsidRPr="000B7127" w:rsidRDefault="00DE3C7C" w:rsidP="00DE3C7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35D31B55" w14:textId="77777777" w:rsidTr="006F5252">
        <w:tc>
          <w:tcPr>
            <w:tcW w:w="710" w:type="dxa"/>
          </w:tcPr>
          <w:p w14:paraId="7EC2E1A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5d</w:t>
            </w:r>
          </w:p>
        </w:tc>
        <w:tc>
          <w:tcPr>
            <w:tcW w:w="4088" w:type="dxa"/>
          </w:tcPr>
          <w:p w14:paraId="1557AFA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dosage for RIG?</w:t>
            </w:r>
          </w:p>
        </w:tc>
        <w:tc>
          <w:tcPr>
            <w:tcW w:w="5277" w:type="dxa"/>
          </w:tcPr>
          <w:p w14:paraId="5FF9F6AD" w14:textId="77777777" w:rsidR="00DE3C7C" w:rsidRPr="000B7127" w:rsidRDefault="00DE3C7C" w:rsidP="00DE3C7C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ERIG 40IU/KG</w:t>
            </w:r>
          </w:p>
          <w:p w14:paraId="13792B5C" w14:textId="77777777" w:rsidR="00DE3C7C" w:rsidRPr="000B7127" w:rsidRDefault="00DE3C7C" w:rsidP="00DE3C7C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HRIG 20IU/KG</w:t>
            </w:r>
          </w:p>
          <w:p w14:paraId="2A811A1A" w14:textId="77777777" w:rsidR="00DE3C7C" w:rsidRPr="000B7127" w:rsidRDefault="00DE3C7C" w:rsidP="00DE3C7C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E3C7C" w:rsidRPr="000B7127" w14:paraId="75A87DDE" w14:textId="77777777" w:rsidTr="006F5252">
        <w:tc>
          <w:tcPr>
            <w:tcW w:w="710" w:type="dxa"/>
          </w:tcPr>
          <w:p w14:paraId="7ECC551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6a</w:t>
            </w:r>
          </w:p>
        </w:tc>
        <w:tc>
          <w:tcPr>
            <w:tcW w:w="4088" w:type="dxa"/>
          </w:tcPr>
          <w:p w14:paraId="7FE8F23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For those who do not mention RIG, have you heard about RIG?</w:t>
            </w:r>
          </w:p>
        </w:tc>
        <w:tc>
          <w:tcPr>
            <w:tcW w:w="5277" w:type="dxa"/>
          </w:tcPr>
          <w:p w14:paraId="26A16E9E" w14:textId="77777777" w:rsidR="00DE3C7C" w:rsidRPr="000B7127" w:rsidRDefault="00DE3C7C" w:rsidP="00DE3C7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A1D6B42" w14:textId="77777777" w:rsidR="00DE3C7C" w:rsidRPr="000B7127" w:rsidRDefault="00DE3C7C" w:rsidP="00DE3C7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E3C7C" w:rsidRPr="000B7127" w14:paraId="5D7F62D2" w14:textId="77777777" w:rsidTr="006F5252">
        <w:tc>
          <w:tcPr>
            <w:tcW w:w="710" w:type="dxa"/>
          </w:tcPr>
          <w:p w14:paraId="5BF1A50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6b</w:t>
            </w:r>
          </w:p>
        </w:tc>
        <w:tc>
          <w:tcPr>
            <w:tcW w:w="4088" w:type="dxa"/>
          </w:tcPr>
          <w:p w14:paraId="6054253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f yes, to whom is it indicated to?</w:t>
            </w:r>
          </w:p>
        </w:tc>
        <w:tc>
          <w:tcPr>
            <w:tcW w:w="5277" w:type="dxa"/>
          </w:tcPr>
          <w:p w14:paraId="17240FD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230B2460" w14:textId="77777777" w:rsidTr="006F5252">
        <w:tc>
          <w:tcPr>
            <w:tcW w:w="710" w:type="dxa"/>
          </w:tcPr>
          <w:p w14:paraId="7AFEFE5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6c</w:t>
            </w:r>
          </w:p>
        </w:tc>
        <w:tc>
          <w:tcPr>
            <w:tcW w:w="4088" w:type="dxa"/>
          </w:tcPr>
          <w:p w14:paraId="2370003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is it administered/applied?</w:t>
            </w:r>
          </w:p>
        </w:tc>
        <w:tc>
          <w:tcPr>
            <w:tcW w:w="5277" w:type="dxa"/>
          </w:tcPr>
          <w:p w14:paraId="1AC5D34B" w14:textId="77777777" w:rsidR="00DE3C7C" w:rsidRPr="000B7127" w:rsidRDefault="00DE3C7C" w:rsidP="00DE3C7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nfiltration into the bite wound</w:t>
            </w:r>
          </w:p>
          <w:p w14:paraId="3247A164" w14:textId="77777777" w:rsidR="00DE3C7C" w:rsidRPr="000B7127" w:rsidRDefault="00DE3C7C" w:rsidP="00DE3C7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Muscle injection</w:t>
            </w:r>
          </w:p>
          <w:p w14:paraId="01073533" w14:textId="77777777" w:rsidR="00DE3C7C" w:rsidRPr="000B7127" w:rsidRDefault="00DE3C7C" w:rsidP="00DE3C7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C909E07" w14:textId="77777777" w:rsidR="00DE3C7C" w:rsidRPr="000B7127" w:rsidRDefault="00DE3C7C" w:rsidP="00DE3C7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Others (specify) </w:t>
            </w:r>
          </w:p>
        </w:tc>
      </w:tr>
      <w:tr w:rsidR="00DE3C7C" w:rsidRPr="000B7127" w14:paraId="7DE1E1C6" w14:textId="77777777" w:rsidTr="006F5252">
        <w:tc>
          <w:tcPr>
            <w:tcW w:w="710" w:type="dxa"/>
          </w:tcPr>
          <w:p w14:paraId="7D7F2DD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6d</w:t>
            </w:r>
          </w:p>
        </w:tc>
        <w:tc>
          <w:tcPr>
            <w:tcW w:w="4088" w:type="dxa"/>
          </w:tcPr>
          <w:p w14:paraId="130E3A5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dosage for RIG?</w:t>
            </w:r>
          </w:p>
        </w:tc>
        <w:tc>
          <w:tcPr>
            <w:tcW w:w="5277" w:type="dxa"/>
          </w:tcPr>
          <w:p w14:paraId="23E17B91" w14:textId="77777777" w:rsidR="00DE3C7C" w:rsidRPr="000B7127" w:rsidRDefault="00DE3C7C" w:rsidP="00DE3C7C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ERIG 40IU/KG</w:t>
            </w:r>
          </w:p>
          <w:p w14:paraId="1C4E4098" w14:textId="77777777" w:rsidR="00DE3C7C" w:rsidRPr="000B7127" w:rsidRDefault="00DE3C7C" w:rsidP="00DE3C7C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HRIG 20IU/KG</w:t>
            </w:r>
          </w:p>
          <w:p w14:paraId="0110D5AC" w14:textId="77777777" w:rsidR="00DE3C7C" w:rsidRPr="000B7127" w:rsidRDefault="00DE3C7C" w:rsidP="00DE3C7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E3C7C" w:rsidRPr="000B7127" w14:paraId="3513A4DD" w14:textId="77777777" w:rsidTr="006F5252">
        <w:tc>
          <w:tcPr>
            <w:tcW w:w="710" w:type="dxa"/>
          </w:tcPr>
          <w:p w14:paraId="5D9F754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088" w:type="dxa"/>
          </w:tcPr>
          <w:p w14:paraId="4962C5B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n case of a bite, how many doses of anti-rabies vaccine does a patient require?</w:t>
            </w:r>
          </w:p>
        </w:tc>
        <w:tc>
          <w:tcPr>
            <w:tcW w:w="5277" w:type="dxa"/>
          </w:tcPr>
          <w:p w14:paraId="6D46C0CF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E5FB72A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902AABD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065CDE65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33CC71FA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  <w:p w14:paraId="453D60E2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5EBA8881" w14:textId="77777777" w:rsidR="00DE3C7C" w:rsidRPr="000B7127" w:rsidRDefault="00DE3C7C" w:rsidP="00DE3C7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24B89434" w14:textId="77777777" w:rsidTr="006F5252">
        <w:tc>
          <w:tcPr>
            <w:tcW w:w="710" w:type="dxa"/>
          </w:tcPr>
          <w:p w14:paraId="4DA8909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08</w:t>
            </w:r>
          </w:p>
        </w:tc>
        <w:tc>
          <w:tcPr>
            <w:tcW w:w="4088" w:type="dxa"/>
          </w:tcPr>
          <w:p w14:paraId="56C0F18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regimen of rabies post exposure prophylaxis vaccine?</w:t>
            </w:r>
          </w:p>
        </w:tc>
        <w:tc>
          <w:tcPr>
            <w:tcW w:w="5277" w:type="dxa"/>
          </w:tcPr>
          <w:p w14:paraId="42FF037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Check box</w:t>
            </w:r>
          </w:p>
          <w:p w14:paraId="4C33C464" w14:textId="77777777" w:rsidR="00DE3C7C" w:rsidRPr="000B7127" w:rsidRDefault="00DE3C7C" w:rsidP="00DE3C7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0-3-7-14-28 (IM)</w:t>
            </w:r>
          </w:p>
          <w:p w14:paraId="79020EF6" w14:textId="77777777" w:rsidR="00DE3C7C" w:rsidRPr="000B7127" w:rsidRDefault="00DE3C7C" w:rsidP="00DE3C7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0-3-7 (ID)????</w:t>
            </w:r>
          </w:p>
          <w:p w14:paraId="5F04DD04" w14:textId="77777777" w:rsidR="00DE3C7C" w:rsidRPr="000B7127" w:rsidRDefault="00DE3C7C" w:rsidP="00DE3C7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Both 1 and 2  </w:t>
            </w:r>
          </w:p>
          <w:p w14:paraId="589FC0C9" w14:textId="77777777" w:rsidR="00DE3C7C" w:rsidRPr="000B7127" w:rsidRDefault="00DE3C7C" w:rsidP="00DE3C7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3B3D32A" w14:textId="77777777" w:rsidR="00DE3C7C" w:rsidRPr="000B7127" w:rsidRDefault="00DE3C7C" w:rsidP="00DE3C7C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35E6B9D3" w14:textId="77777777" w:rsidTr="006F5252">
        <w:tc>
          <w:tcPr>
            <w:tcW w:w="710" w:type="dxa"/>
          </w:tcPr>
          <w:p w14:paraId="581A4D3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088" w:type="dxa"/>
          </w:tcPr>
          <w:p w14:paraId="0411AF1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would be the dates of injection if a dog bite patient presented to the health facility on 1</w:t>
            </w:r>
            <w:r w:rsidRPr="000B712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B7127">
              <w:rPr>
                <w:rFonts w:ascii="Times New Roman" w:hAnsi="Times New Roman" w:cs="Times New Roman"/>
              </w:rPr>
              <w:t xml:space="preserve"> May?</w:t>
            </w:r>
          </w:p>
        </w:tc>
        <w:tc>
          <w:tcPr>
            <w:tcW w:w="5277" w:type="dxa"/>
          </w:tcPr>
          <w:p w14:paraId="357608D3" w14:textId="77777777" w:rsidR="00DE3C7C" w:rsidRPr="000B7127" w:rsidRDefault="00DE3C7C" w:rsidP="00DE3C7C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  <w:p w14:paraId="0C3D64D7" w14:textId="77777777" w:rsidR="00DE3C7C" w:rsidRPr="000B7127" w:rsidRDefault="00DE3C7C" w:rsidP="00DE3C7C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2A524BF2" w14:textId="77777777" w:rsidR="00DE3C7C" w:rsidRPr="000B7127" w:rsidRDefault="00DE3C7C" w:rsidP="00DE3C7C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  <w:p w14:paraId="3238537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By asking this question, I want to find out if they know how to count the different days</w:t>
            </w:r>
          </w:p>
        </w:tc>
      </w:tr>
      <w:tr w:rsidR="00DE3C7C" w:rsidRPr="000B7127" w14:paraId="524A2BF6" w14:textId="77777777" w:rsidTr="006F5252">
        <w:tc>
          <w:tcPr>
            <w:tcW w:w="710" w:type="dxa"/>
          </w:tcPr>
          <w:p w14:paraId="6F7392F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088" w:type="dxa"/>
          </w:tcPr>
          <w:p w14:paraId="3FD9FA3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route of administration for anti-rabies vaccine?</w:t>
            </w:r>
          </w:p>
        </w:tc>
        <w:tc>
          <w:tcPr>
            <w:tcW w:w="5277" w:type="dxa"/>
          </w:tcPr>
          <w:p w14:paraId="28615D83" w14:textId="77777777" w:rsidR="00DE3C7C" w:rsidRPr="000B7127" w:rsidRDefault="00DE3C7C" w:rsidP="00DE3C7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Intramuscular </w:t>
            </w:r>
          </w:p>
          <w:p w14:paraId="3A4D2748" w14:textId="77777777" w:rsidR="00DE3C7C" w:rsidRPr="000B7127" w:rsidRDefault="00DE3C7C" w:rsidP="00DE3C7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Intradermal </w:t>
            </w:r>
          </w:p>
          <w:p w14:paraId="3CE8D3F1" w14:textId="77777777" w:rsidR="00DE3C7C" w:rsidRPr="000B7127" w:rsidRDefault="00DE3C7C" w:rsidP="00DE3C7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Both 1 and 2</w:t>
            </w:r>
          </w:p>
          <w:p w14:paraId="4B1795C6" w14:textId="77777777" w:rsidR="00DE3C7C" w:rsidRPr="000B7127" w:rsidRDefault="00DE3C7C" w:rsidP="00DE3C7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2D9A2DF" w14:textId="77777777" w:rsidR="00DE3C7C" w:rsidRPr="000B7127" w:rsidRDefault="00DE3C7C" w:rsidP="00DE3C7C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72DD786D" w14:textId="77777777" w:rsidTr="006F5252">
        <w:tc>
          <w:tcPr>
            <w:tcW w:w="710" w:type="dxa"/>
          </w:tcPr>
          <w:p w14:paraId="02856C3D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088" w:type="dxa"/>
          </w:tcPr>
          <w:p w14:paraId="53961AE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difference between intramuscular and intradermal route of administration for anti-rabies vaccine?</w:t>
            </w:r>
          </w:p>
        </w:tc>
        <w:tc>
          <w:tcPr>
            <w:tcW w:w="5277" w:type="dxa"/>
          </w:tcPr>
          <w:p w14:paraId="4092F958" w14:textId="77777777" w:rsidR="00DE3C7C" w:rsidRPr="000B7127" w:rsidRDefault="00DE3C7C" w:rsidP="00DE3C7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umber of doses</w:t>
            </w:r>
          </w:p>
          <w:p w14:paraId="61748540" w14:textId="77777777" w:rsidR="00DE3C7C" w:rsidRPr="000B7127" w:rsidRDefault="00DE3C7C" w:rsidP="00DE3C7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Volume of each dose</w:t>
            </w:r>
          </w:p>
          <w:p w14:paraId="4E28D1C0" w14:textId="77777777" w:rsidR="00DE3C7C" w:rsidRPr="000B7127" w:rsidRDefault="00DE3C7C" w:rsidP="00DE3C7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ite of administration</w:t>
            </w:r>
          </w:p>
          <w:p w14:paraId="0F038300" w14:textId="77777777" w:rsidR="00DE3C7C" w:rsidRPr="000B7127" w:rsidRDefault="00DE3C7C" w:rsidP="00DE3C7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4C55F15" w14:textId="77777777" w:rsidR="00DE3C7C" w:rsidRPr="000B7127" w:rsidRDefault="00DE3C7C" w:rsidP="00DE3C7C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DE3C7C" w:rsidRPr="000B7127" w14:paraId="59795F38" w14:textId="77777777" w:rsidTr="006F5252">
        <w:tc>
          <w:tcPr>
            <w:tcW w:w="710" w:type="dxa"/>
          </w:tcPr>
          <w:p w14:paraId="3561D89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088" w:type="dxa"/>
          </w:tcPr>
          <w:p w14:paraId="05BF27B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ich route do you prefer? Why?</w:t>
            </w:r>
          </w:p>
        </w:tc>
        <w:tc>
          <w:tcPr>
            <w:tcW w:w="5277" w:type="dxa"/>
          </w:tcPr>
          <w:p w14:paraId="11648CC7" w14:textId="77777777" w:rsidR="00DE3C7C" w:rsidRPr="000B7127" w:rsidRDefault="00DE3C7C" w:rsidP="0064270C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3A05F458" w14:textId="77777777" w:rsidTr="006F5252">
        <w:tc>
          <w:tcPr>
            <w:tcW w:w="710" w:type="dxa"/>
          </w:tcPr>
          <w:p w14:paraId="2046D8A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088" w:type="dxa"/>
          </w:tcPr>
          <w:p w14:paraId="58F1B14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site of administration for anti-rabies vaccine?</w:t>
            </w:r>
          </w:p>
        </w:tc>
        <w:tc>
          <w:tcPr>
            <w:tcW w:w="5277" w:type="dxa"/>
          </w:tcPr>
          <w:p w14:paraId="4B2A658E" w14:textId="77777777" w:rsidR="00DE3C7C" w:rsidRPr="000B7127" w:rsidRDefault="00DE3C7C" w:rsidP="00DE3C7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eltoid muscle</w:t>
            </w:r>
          </w:p>
          <w:p w14:paraId="3486C8FC" w14:textId="77777777" w:rsidR="00DE3C7C" w:rsidRPr="000B7127" w:rsidRDefault="00DE3C7C" w:rsidP="00DE3C7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Thigh </w:t>
            </w:r>
          </w:p>
          <w:p w14:paraId="31D94191" w14:textId="77777777" w:rsidR="00DE3C7C" w:rsidRPr="000B7127" w:rsidRDefault="00DE3C7C" w:rsidP="00DE3C7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Both 1 and 2</w:t>
            </w:r>
          </w:p>
          <w:p w14:paraId="76B51F3B" w14:textId="77777777" w:rsidR="00DE3C7C" w:rsidRPr="000B7127" w:rsidRDefault="00DE3C7C" w:rsidP="00DE3C7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D7C062F" w14:textId="77777777" w:rsidR="00DE3C7C" w:rsidRPr="000B7127" w:rsidRDefault="00DE3C7C" w:rsidP="00DE3C7C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2120BBF2" w14:textId="77777777" w:rsidTr="006F5252">
        <w:tc>
          <w:tcPr>
            <w:tcW w:w="710" w:type="dxa"/>
          </w:tcPr>
          <w:p w14:paraId="117BA17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088" w:type="dxa"/>
          </w:tcPr>
          <w:p w14:paraId="4EED653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ich anti-rabies vaccines are available?</w:t>
            </w:r>
          </w:p>
        </w:tc>
        <w:tc>
          <w:tcPr>
            <w:tcW w:w="5277" w:type="dxa"/>
          </w:tcPr>
          <w:p w14:paraId="04509772" w14:textId="77777777" w:rsidR="00DE3C7C" w:rsidRPr="000B7127" w:rsidRDefault="00DE3C7C" w:rsidP="00DE3C7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Verorab </w:t>
            </w:r>
          </w:p>
          <w:p w14:paraId="22CEA730" w14:textId="77777777" w:rsidR="00DE3C7C" w:rsidRPr="000B7127" w:rsidRDefault="00DE3C7C" w:rsidP="00DE3C7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Rabipur </w:t>
            </w:r>
          </w:p>
          <w:p w14:paraId="6CF0ADCF" w14:textId="77777777" w:rsidR="00DE3C7C" w:rsidRPr="005B290B" w:rsidRDefault="00DE3C7C" w:rsidP="00DE3C7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movax </w:t>
            </w:r>
          </w:p>
          <w:p w14:paraId="6848C214" w14:textId="77777777" w:rsidR="00DE3C7C" w:rsidRPr="000B7127" w:rsidRDefault="00DE3C7C" w:rsidP="00DE3C7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4A4A580D" w14:textId="77777777" w:rsidR="00DE3C7C" w:rsidRPr="000B7127" w:rsidRDefault="00DE3C7C" w:rsidP="00DE3C7C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60D6B788" w14:textId="77777777" w:rsidTr="006F5252">
        <w:trPr>
          <w:trHeight w:val="1880"/>
        </w:trPr>
        <w:tc>
          <w:tcPr>
            <w:tcW w:w="710" w:type="dxa"/>
          </w:tcPr>
          <w:p w14:paraId="7FD708D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16</w:t>
            </w:r>
          </w:p>
        </w:tc>
        <w:tc>
          <w:tcPr>
            <w:tcW w:w="4088" w:type="dxa"/>
          </w:tcPr>
          <w:p w14:paraId="777BA08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Under what circumstance would you advice a bite patient to stop taking anti-rabies vaccine?</w:t>
            </w:r>
          </w:p>
        </w:tc>
        <w:tc>
          <w:tcPr>
            <w:tcW w:w="5277" w:type="dxa"/>
          </w:tcPr>
          <w:p w14:paraId="5CC98B3E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Laboratory results for biting animal test negative</w:t>
            </w:r>
          </w:p>
          <w:p w14:paraId="3AEFB8A5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onfined animal doesn’t show rabies clinical signs in 14 days</w:t>
            </w:r>
          </w:p>
          <w:p w14:paraId="198B53BB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Whenever they feel like</w:t>
            </w:r>
          </w:p>
          <w:p w14:paraId="1117F2D8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When Pep is not available</w:t>
            </w:r>
          </w:p>
          <w:p w14:paraId="5ECC0E00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When the bite wound has healed</w:t>
            </w:r>
          </w:p>
          <w:p w14:paraId="5542056B" w14:textId="77777777" w:rsidR="00DE3C7C" w:rsidRPr="000B7127" w:rsidRDefault="00DE3C7C" w:rsidP="00DE3C7C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DE3C7C" w:rsidRPr="000B7127" w14:paraId="6BC526C9" w14:textId="77777777" w:rsidTr="006F5252">
        <w:tc>
          <w:tcPr>
            <w:tcW w:w="710" w:type="dxa"/>
          </w:tcPr>
          <w:p w14:paraId="284BB83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7a</w:t>
            </w:r>
          </w:p>
        </w:tc>
        <w:tc>
          <w:tcPr>
            <w:tcW w:w="4088" w:type="dxa"/>
          </w:tcPr>
          <w:p w14:paraId="7BE61D31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ave you ever come across a rabies suspect patient in the last 5 years?</w:t>
            </w:r>
          </w:p>
        </w:tc>
        <w:tc>
          <w:tcPr>
            <w:tcW w:w="5277" w:type="dxa"/>
          </w:tcPr>
          <w:p w14:paraId="45FAE87F" w14:textId="77777777" w:rsidR="00DE3C7C" w:rsidRPr="000B7127" w:rsidRDefault="00DE3C7C" w:rsidP="00DE3C7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5B6282D" w14:textId="77777777" w:rsidR="00DE3C7C" w:rsidRPr="000B7127" w:rsidRDefault="00DE3C7C" w:rsidP="00DE3C7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8303098" w14:textId="77777777" w:rsidR="00DE3C7C" w:rsidRPr="000B7127" w:rsidRDefault="00DE3C7C" w:rsidP="00DE3C7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DE3C7C" w:rsidRPr="000B7127" w14:paraId="504AB655" w14:textId="77777777" w:rsidTr="006F5252">
        <w:tc>
          <w:tcPr>
            <w:tcW w:w="710" w:type="dxa"/>
          </w:tcPr>
          <w:p w14:paraId="056DD8B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7b</w:t>
            </w:r>
          </w:p>
        </w:tc>
        <w:tc>
          <w:tcPr>
            <w:tcW w:w="4088" w:type="dxa"/>
          </w:tcPr>
          <w:p w14:paraId="621ED8E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f yes, how many cases?</w:t>
            </w:r>
          </w:p>
        </w:tc>
        <w:tc>
          <w:tcPr>
            <w:tcW w:w="5277" w:type="dxa"/>
          </w:tcPr>
          <w:p w14:paraId="54736D75" w14:textId="77777777" w:rsidR="00DE3C7C" w:rsidRPr="000B7127" w:rsidRDefault="00DE3C7C" w:rsidP="00DE3C7C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6B3AF80B" w14:textId="77777777" w:rsidR="00DE3C7C" w:rsidRPr="000B7127" w:rsidRDefault="00DE3C7C" w:rsidP="00DE3C7C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DE3C7C" w:rsidRPr="000B7127" w14:paraId="366065FF" w14:textId="77777777" w:rsidTr="006F5252">
        <w:tc>
          <w:tcPr>
            <w:tcW w:w="710" w:type="dxa"/>
          </w:tcPr>
          <w:p w14:paraId="5D41A9ED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7c</w:t>
            </w:r>
          </w:p>
        </w:tc>
        <w:tc>
          <w:tcPr>
            <w:tcW w:w="4088" w:type="dxa"/>
          </w:tcPr>
          <w:p w14:paraId="3B20DB2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en?</w:t>
            </w:r>
          </w:p>
        </w:tc>
        <w:tc>
          <w:tcPr>
            <w:tcW w:w="5277" w:type="dxa"/>
          </w:tcPr>
          <w:p w14:paraId="7683B91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n years</w:t>
            </w:r>
          </w:p>
        </w:tc>
      </w:tr>
      <w:tr w:rsidR="00DE3C7C" w:rsidRPr="000B7127" w14:paraId="6C8F6941" w14:textId="77777777" w:rsidTr="006F5252">
        <w:tc>
          <w:tcPr>
            <w:tcW w:w="710" w:type="dxa"/>
          </w:tcPr>
          <w:p w14:paraId="2B35BBC8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7d</w:t>
            </w:r>
          </w:p>
        </w:tc>
        <w:tc>
          <w:tcPr>
            <w:tcW w:w="4088" w:type="dxa"/>
          </w:tcPr>
          <w:p w14:paraId="4771C0D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many cases have you seen in the last 1 year?</w:t>
            </w:r>
          </w:p>
        </w:tc>
        <w:tc>
          <w:tcPr>
            <w:tcW w:w="5277" w:type="dxa"/>
          </w:tcPr>
          <w:p w14:paraId="71FF17F8" w14:textId="77777777" w:rsidR="00DE3C7C" w:rsidRPr="000B7127" w:rsidRDefault="00DE3C7C" w:rsidP="00DE3C7C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  <w:p w14:paraId="62478392" w14:textId="77777777" w:rsidR="00DE3C7C" w:rsidRPr="000B7127" w:rsidRDefault="00DE3C7C" w:rsidP="00DE3C7C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5 and above</w:t>
            </w:r>
          </w:p>
        </w:tc>
      </w:tr>
      <w:tr w:rsidR="00DE3C7C" w:rsidRPr="000B7127" w14:paraId="2276BB49" w14:textId="77777777" w:rsidTr="006F5252">
        <w:tc>
          <w:tcPr>
            <w:tcW w:w="710" w:type="dxa"/>
          </w:tcPr>
          <w:p w14:paraId="54C5CE0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7e</w:t>
            </w:r>
          </w:p>
        </w:tc>
        <w:tc>
          <w:tcPr>
            <w:tcW w:w="4088" w:type="dxa"/>
          </w:tcPr>
          <w:p w14:paraId="437F019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were the reasons for you suspecting rabies?</w:t>
            </w:r>
          </w:p>
        </w:tc>
        <w:tc>
          <w:tcPr>
            <w:tcW w:w="5277" w:type="dxa"/>
          </w:tcPr>
          <w:p w14:paraId="7A6C1BF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Check box</w:t>
            </w:r>
          </w:p>
          <w:p w14:paraId="207AFD4D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Visible dog bite wound</w:t>
            </w:r>
          </w:p>
          <w:p w14:paraId="29542999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History of dog bite</w:t>
            </w:r>
          </w:p>
          <w:p w14:paraId="1CCC9605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atient presented with rabies clinical signs</w:t>
            </w:r>
          </w:p>
          <w:p w14:paraId="6FA40392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atient negative for bacterial, parasitic, viral, fungal and non-infectious meningitis</w:t>
            </w:r>
          </w:p>
          <w:p w14:paraId="0229FC5E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atient negative for cerebral malaria</w:t>
            </w:r>
          </w:p>
          <w:p w14:paraId="1FC34D3C" w14:textId="77777777" w:rsidR="00DE3C7C" w:rsidRPr="000B7127" w:rsidRDefault="00DE3C7C" w:rsidP="00DE3C7C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</w:tr>
      <w:tr w:rsidR="00DE3C7C" w:rsidRPr="000B7127" w14:paraId="529AA2DB" w14:textId="77777777" w:rsidTr="006F5252">
        <w:tc>
          <w:tcPr>
            <w:tcW w:w="710" w:type="dxa"/>
          </w:tcPr>
          <w:p w14:paraId="3FFBAAB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7f</w:t>
            </w:r>
          </w:p>
        </w:tc>
        <w:tc>
          <w:tcPr>
            <w:tcW w:w="4088" w:type="dxa"/>
          </w:tcPr>
          <w:p w14:paraId="34D2495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were the clinical signs</w:t>
            </w:r>
          </w:p>
        </w:tc>
        <w:tc>
          <w:tcPr>
            <w:tcW w:w="5277" w:type="dxa"/>
          </w:tcPr>
          <w:p w14:paraId="0253596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0CDC206C" w14:textId="77777777" w:rsidTr="006F5252">
        <w:tc>
          <w:tcPr>
            <w:tcW w:w="710" w:type="dxa"/>
          </w:tcPr>
          <w:p w14:paraId="116699D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18</w:t>
            </w:r>
          </w:p>
        </w:tc>
        <w:tc>
          <w:tcPr>
            <w:tcW w:w="4088" w:type="dxa"/>
          </w:tcPr>
          <w:p w14:paraId="28293F6D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are the clinical signs that would make you suspect human rabies?</w:t>
            </w:r>
          </w:p>
        </w:tc>
        <w:tc>
          <w:tcPr>
            <w:tcW w:w="5277" w:type="dxa"/>
          </w:tcPr>
          <w:p w14:paraId="5172FC68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Check box</w:t>
            </w:r>
          </w:p>
          <w:p w14:paraId="434A0A62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Hydrophobia </w:t>
            </w:r>
          </w:p>
          <w:p w14:paraId="0A7D1AF6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Aerophobia </w:t>
            </w:r>
          </w:p>
          <w:p w14:paraId="7C7FFC2C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Aggressiveness </w:t>
            </w:r>
          </w:p>
          <w:p w14:paraId="54FA15A6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Excessive salivation</w:t>
            </w:r>
          </w:p>
          <w:p w14:paraId="191D7047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Abnormal vocalization</w:t>
            </w:r>
          </w:p>
          <w:p w14:paraId="196907A5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Pain at site of bite</w:t>
            </w:r>
          </w:p>
          <w:p w14:paraId="6D571317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</w:p>
          <w:p w14:paraId="40844481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ausea </w:t>
            </w:r>
          </w:p>
          <w:p w14:paraId="2D44D91D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Paralysis </w:t>
            </w:r>
          </w:p>
          <w:p w14:paraId="4549F59E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Hypersexuality</w:t>
            </w:r>
          </w:p>
          <w:p w14:paraId="41607E33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 Presence of bite wound</w:t>
            </w:r>
          </w:p>
          <w:p w14:paraId="2DD62F2A" w14:textId="77777777" w:rsidR="00DE3C7C" w:rsidRPr="000B7127" w:rsidRDefault="00DE3C7C" w:rsidP="00DE3C7C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</w:tr>
      <w:tr w:rsidR="00DE3C7C" w:rsidRPr="000B7127" w14:paraId="0878139C" w14:textId="77777777" w:rsidTr="006F5252">
        <w:tc>
          <w:tcPr>
            <w:tcW w:w="710" w:type="dxa"/>
          </w:tcPr>
          <w:p w14:paraId="73D4919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4088" w:type="dxa"/>
          </w:tcPr>
          <w:p w14:paraId="3CE3580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0B7127">
              <w:rPr>
                <w:rFonts w:ascii="Times New Roman" w:hAnsi="Times New Roman" w:cs="Times New Roman"/>
              </w:rPr>
              <w:t>Do you know of any human bite case that died of rabies after receiving full course of PEP?</w:t>
            </w:r>
          </w:p>
        </w:tc>
        <w:tc>
          <w:tcPr>
            <w:tcW w:w="5277" w:type="dxa"/>
          </w:tcPr>
          <w:p w14:paraId="78B5DC16" w14:textId="77777777" w:rsidR="00DE3C7C" w:rsidRPr="000B7127" w:rsidRDefault="00DE3C7C" w:rsidP="00DE3C7C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3C93160" w14:textId="77777777" w:rsidR="00DE3C7C" w:rsidRPr="000B7127" w:rsidRDefault="00DE3C7C" w:rsidP="00DE3C7C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E3C7C" w:rsidRPr="000B7127" w14:paraId="15839F17" w14:textId="77777777" w:rsidTr="006F5252">
        <w:tc>
          <w:tcPr>
            <w:tcW w:w="710" w:type="dxa"/>
          </w:tcPr>
          <w:p w14:paraId="0194F22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088" w:type="dxa"/>
          </w:tcPr>
          <w:p w14:paraId="4A1AC1F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would you manage a confirmed case of human rabies? Check all that apply</w:t>
            </w:r>
          </w:p>
        </w:tc>
        <w:tc>
          <w:tcPr>
            <w:tcW w:w="5277" w:type="dxa"/>
          </w:tcPr>
          <w:p w14:paraId="7F9128D4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  <w:p w14:paraId="7ED84679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Sedate </w:t>
            </w:r>
          </w:p>
          <w:p w14:paraId="4A147ABB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Treat symptomatically </w:t>
            </w:r>
          </w:p>
          <w:p w14:paraId="0EB52BA2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Intubation </w:t>
            </w:r>
          </w:p>
          <w:p w14:paraId="57579535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 nothing</w:t>
            </w:r>
          </w:p>
          <w:p w14:paraId="5603E44D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E5A33D7" w14:textId="77777777" w:rsidR="00DE3C7C" w:rsidRPr="000B7127" w:rsidRDefault="00DE3C7C" w:rsidP="00DE3C7C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2A9590E3" w14:textId="77777777" w:rsidTr="006F5252">
        <w:tc>
          <w:tcPr>
            <w:tcW w:w="710" w:type="dxa"/>
          </w:tcPr>
          <w:p w14:paraId="757B030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4088" w:type="dxa"/>
          </w:tcPr>
          <w:p w14:paraId="0B3117C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would you confirm a case of human rabies?</w:t>
            </w:r>
          </w:p>
        </w:tc>
        <w:tc>
          <w:tcPr>
            <w:tcW w:w="5277" w:type="dxa"/>
          </w:tcPr>
          <w:p w14:paraId="756A62D7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ollect ante-mortem samples</w:t>
            </w:r>
          </w:p>
          <w:p w14:paraId="0D5ED6BB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ollect post-mortem samples</w:t>
            </w:r>
          </w:p>
          <w:p w14:paraId="0A608AE5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Both 1 and 2</w:t>
            </w:r>
          </w:p>
          <w:p w14:paraId="34BD2731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Use clinical signs</w:t>
            </w:r>
          </w:p>
          <w:p w14:paraId="57955EE3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t possible</w:t>
            </w:r>
          </w:p>
          <w:p w14:paraId="18660D5F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E1BC65D" w14:textId="77777777" w:rsidR="00DE3C7C" w:rsidRPr="000B7127" w:rsidRDefault="00DE3C7C" w:rsidP="00DE3C7C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5BF37256" w14:textId="77777777" w:rsidTr="006F5252">
        <w:tc>
          <w:tcPr>
            <w:tcW w:w="710" w:type="dxa"/>
          </w:tcPr>
          <w:p w14:paraId="46E429A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22</w:t>
            </w:r>
          </w:p>
        </w:tc>
        <w:tc>
          <w:tcPr>
            <w:tcW w:w="4088" w:type="dxa"/>
          </w:tcPr>
          <w:p w14:paraId="3A1F000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For those who mention ante-mortem samples, What ante-mortem samples would you provide for rabies diagnosis?</w:t>
            </w:r>
          </w:p>
        </w:tc>
        <w:tc>
          <w:tcPr>
            <w:tcW w:w="5277" w:type="dxa"/>
          </w:tcPr>
          <w:p w14:paraId="5250D8E5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Saliva </w:t>
            </w:r>
          </w:p>
          <w:p w14:paraId="029DA68E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kin biopsy at the nape of the neck</w:t>
            </w:r>
          </w:p>
          <w:p w14:paraId="750B557F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  <w:p w14:paraId="4EDBE705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</w:p>
          <w:p w14:paraId="653A7B5D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F9B82BE" w14:textId="77777777" w:rsidR="00DE3C7C" w:rsidRPr="000B7127" w:rsidRDefault="00DE3C7C" w:rsidP="00DE3C7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1535CFC2" w14:textId="77777777" w:rsidTr="006F5252">
        <w:tc>
          <w:tcPr>
            <w:tcW w:w="710" w:type="dxa"/>
          </w:tcPr>
          <w:p w14:paraId="257639B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088" w:type="dxa"/>
          </w:tcPr>
          <w:p w14:paraId="4391E219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post-mortem samples would you provide for rabies diagnosis?</w:t>
            </w:r>
          </w:p>
        </w:tc>
        <w:tc>
          <w:tcPr>
            <w:tcW w:w="5277" w:type="dxa"/>
          </w:tcPr>
          <w:p w14:paraId="4E9BBC23" w14:textId="77777777" w:rsidR="00DE3C7C" w:rsidRPr="000B7127" w:rsidRDefault="00DE3C7C" w:rsidP="00DE3C7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Brain sample </w:t>
            </w:r>
          </w:p>
          <w:p w14:paraId="478D6980" w14:textId="77777777" w:rsidR="00DE3C7C" w:rsidRPr="000B7127" w:rsidRDefault="00DE3C7C" w:rsidP="00DE3C7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kin biopsy</w:t>
            </w:r>
          </w:p>
          <w:p w14:paraId="171524BA" w14:textId="77777777" w:rsidR="00DE3C7C" w:rsidRPr="000B7127" w:rsidRDefault="00DE3C7C" w:rsidP="00DE3C7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212EA327" w14:textId="77777777" w:rsidR="00DE3C7C" w:rsidRPr="000B7127" w:rsidRDefault="00DE3C7C" w:rsidP="00DE3C7C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</w:tr>
      <w:tr w:rsidR="00DE3C7C" w:rsidRPr="000B7127" w14:paraId="49E11408" w14:textId="77777777" w:rsidTr="006F5252">
        <w:tc>
          <w:tcPr>
            <w:tcW w:w="710" w:type="dxa"/>
          </w:tcPr>
          <w:p w14:paraId="4C700EF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4088" w:type="dxa"/>
          </w:tcPr>
          <w:p w14:paraId="01FB944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would you package, store and transport samples collected for rabies diagnosis?</w:t>
            </w:r>
          </w:p>
        </w:tc>
        <w:tc>
          <w:tcPr>
            <w:tcW w:w="5277" w:type="dxa"/>
          </w:tcPr>
          <w:p w14:paraId="2B74C44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290B">
              <w:rPr>
                <w:rFonts w:ascii="Times New Roman" w:hAnsi="Times New Roman" w:cs="Times New Roman"/>
              </w:rPr>
              <w:t>Check box</w:t>
            </w:r>
          </w:p>
          <w:p w14:paraId="399BD3FB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Watertight and leakproof container</w:t>
            </w:r>
          </w:p>
          <w:p w14:paraId="2A202764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tore at -20</w:t>
            </w:r>
            <w:r w:rsidRPr="000B71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E93EDB0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hip samples frozen on dry ice overnight</w:t>
            </w:r>
          </w:p>
          <w:p w14:paraId="7C1241EA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 additives/fresh samples</w:t>
            </w:r>
          </w:p>
          <w:p w14:paraId="6377AB10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0EA64CD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  <w:p w14:paraId="3B29B3BC" w14:textId="77777777" w:rsidR="00DE3C7C" w:rsidRPr="000B7127" w:rsidRDefault="00DE3C7C" w:rsidP="00DE3C7C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0E498264" w14:textId="77777777" w:rsidTr="006F5252">
        <w:tc>
          <w:tcPr>
            <w:tcW w:w="710" w:type="dxa"/>
          </w:tcPr>
          <w:p w14:paraId="5ACA48F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088" w:type="dxa"/>
          </w:tcPr>
          <w:p w14:paraId="1D5D8E8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o would/should collect human samples for rabies diagnosis?</w:t>
            </w:r>
          </w:p>
        </w:tc>
        <w:tc>
          <w:tcPr>
            <w:tcW w:w="5277" w:type="dxa"/>
          </w:tcPr>
          <w:p w14:paraId="2930F136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  <w:p w14:paraId="55A2723E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urse </w:t>
            </w:r>
          </w:p>
          <w:p w14:paraId="54059541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Clinical officer</w:t>
            </w:r>
          </w:p>
          <w:p w14:paraId="753BCB8E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Pathologist </w:t>
            </w:r>
          </w:p>
          <w:p w14:paraId="11FD0AD6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  <w:p w14:paraId="33957E26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  <w:p w14:paraId="09153972" w14:textId="77777777" w:rsidR="00DE3C7C" w:rsidRPr="000B7127" w:rsidRDefault="00DE3C7C" w:rsidP="00DE3C7C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379A9CEE" w14:textId="77777777" w:rsidTr="006F5252">
        <w:tc>
          <w:tcPr>
            <w:tcW w:w="710" w:type="dxa"/>
          </w:tcPr>
          <w:p w14:paraId="351BDDB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088" w:type="dxa"/>
          </w:tcPr>
          <w:p w14:paraId="09168A5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ould you be comfortable collecting human samples for rabies diagnosis?</w:t>
            </w:r>
          </w:p>
        </w:tc>
        <w:tc>
          <w:tcPr>
            <w:tcW w:w="5277" w:type="dxa"/>
          </w:tcPr>
          <w:p w14:paraId="40C59D38" w14:textId="77777777" w:rsidR="00DE3C7C" w:rsidRPr="000B7127" w:rsidRDefault="00DE3C7C" w:rsidP="00DE3C7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82D4BFA" w14:textId="77777777" w:rsidR="00DE3C7C" w:rsidRPr="000B7127" w:rsidRDefault="00DE3C7C" w:rsidP="00DE3C7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7CC89F77" w14:textId="77777777" w:rsidR="00DE3C7C" w:rsidRPr="000B7127" w:rsidRDefault="00DE3C7C" w:rsidP="00DE3C7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E3C7C" w:rsidRPr="000B7127" w14:paraId="28771D86" w14:textId="77777777" w:rsidTr="006F5252">
        <w:tc>
          <w:tcPr>
            <w:tcW w:w="710" w:type="dxa"/>
          </w:tcPr>
          <w:p w14:paraId="4183245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27a</w:t>
            </w:r>
          </w:p>
        </w:tc>
        <w:tc>
          <w:tcPr>
            <w:tcW w:w="4088" w:type="dxa"/>
          </w:tcPr>
          <w:p w14:paraId="5F14E05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Do you know of any laboratory that would carry out human ante-mortem and post-mortem rabies test?</w:t>
            </w:r>
          </w:p>
        </w:tc>
        <w:tc>
          <w:tcPr>
            <w:tcW w:w="5277" w:type="dxa"/>
          </w:tcPr>
          <w:p w14:paraId="3EEF23D3" w14:textId="77777777" w:rsidR="00DE3C7C" w:rsidRPr="000B7127" w:rsidRDefault="00DE3C7C" w:rsidP="00DE3C7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73E34A9" w14:textId="77777777" w:rsidR="00DE3C7C" w:rsidRPr="000B7127" w:rsidRDefault="00DE3C7C" w:rsidP="00DE3C7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E3C7C" w:rsidRPr="000B7127" w14:paraId="39548D24" w14:textId="77777777" w:rsidTr="006F5252">
        <w:tc>
          <w:tcPr>
            <w:tcW w:w="710" w:type="dxa"/>
          </w:tcPr>
          <w:p w14:paraId="7CB4675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7b</w:t>
            </w:r>
          </w:p>
        </w:tc>
        <w:tc>
          <w:tcPr>
            <w:tcW w:w="4088" w:type="dxa"/>
          </w:tcPr>
          <w:p w14:paraId="2FED16ED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f yes, which one?</w:t>
            </w:r>
          </w:p>
        </w:tc>
        <w:tc>
          <w:tcPr>
            <w:tcW w:w="5277" w:type="dxa"/>
          </w:tcPr>
          <w:p w14:paraId="35953D11" w14:textId="77777777" w:rsidR="00DE3C7C" w:rsidRPr="000B7127" w:rsidRDefault="00DE3C7C" w:rsidP="0064270C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3066C30C" w14:textId="77777777" w:rsidTr="006F5252">
        <w:tc>
          <w:tcPr>
            <w:tcW w:w="710" w:type="dxa"/>
          </w:tcPr>
          <w:p w14:paraId="7BB7815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4088" w:type="dxa"/>
          </w:tcPr>
          <w:p w14:paraId="49EA73B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Does your health facility have RIG?</w:t>
            </w:r>
          </w:p>
        </w:tc>
        <w:tc>
          <w:tcPr>
            <w:tcW w:w="5277" w:type="dxa"/>
          </w:tcPr>
          <w:p w14:paraId="4267519C" w14:textId="77777777" w:rsidR="00DE3C7C" w:rsidRPr="000B7127" w:rsidRDefault="00DE3C7C" w:rsidP="00DE3C7C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B2A4BE" w14:textId="77777777" w:rsidR="00DE3C7C" w:rsidRPr="000B7127" w:rsidRDefault="00DE3C7C" w:rsidP="00DE3C7C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E3C7C" w:rsidRPr="000B7127" w14:paraId="2F181418" w14:textId="77777777" w:rsidTr="006F5252">
        <w:tc>
          <w:tcPr>
            <w:tcW w:w="710" w:type="dxa"/>
          </w:tcPr>
          <w:p w14:paraId="71557BC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4088" w:type="dxa"/>
          </w:tcPr>
          <w:p w14:paraId="777A41A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Does your health facility have anti-rabies vaccine?</w:t>
            </w:r>
          </w:p>
        </w:tc>
        <w:tc>
          <w:tcPr>
            <w:tcW w:w="5277" w:type="dxa"/>
          </w:tcPr>
          <w:p w14:paraId="2835A512" w14:textId="77777777" w:rsidR="00DE3C7C" w:rsidRPr="000B7127" w:rsidRDefault="00DE3C7C" w:rsidP="00DE3C7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D0A71B1" w14:textId="77777777" w:rsidR="00DE3C7C" w:rsidRPr="000B7127" w:rsidRDefault="00DE3C7C" w:rsidP="00DE3C7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04B85817" w14:textId="77777777" w:rsidR="00DE3C7C" w:rsidRPr="000B7127" w:rsidRDefault="00DE3C7C" w:rsidP="00DE3C7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E3C7C" w:rsidRPr="000B7127" w14:paraId="0677FEA0" w14:textId="77777777" w:rsidTr="006F5252">
        <w:tc>
          <w:tcPr>
            <w:tcW w:w="710" w:type="dxa"/>
          </w:tcPr>
          <w:p w14:paraId="49C796DD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4088" w:type="dxa"/>
          </w:tcPr>
          <w:p w14:paraId="08F3745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is the brand of PEP available at your health facility?</w:t>
            </w:r>
          </w:p>
        </w:tc>
        <w:tc>
          <w:tcPr>
            <w:tcW w:w="5277" w:type="dxa"/>
          </w:tcPr>
          <w:p w14:paraId="7EC27E66" w14:textId="77777777" w:rsidR="00DE3C7C" w:rsidRPr="000B7127" w:rsidRDefault="00DE3C7C" w:rsidP="0064270C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338DDDDE" w14:textId="77777777" w:rsidTr="006F5252">
        <w:tc>
          <w:tcPr>
            <w:tcW w:w="710" w:type="dxa"/>
          </w:tcPr>
          <w:p w14:paraId="4470056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1a</w:t>
            </w:r>
          </w:p>
        </w:tc>
        <w:tc>
          <w:tcPr>
            <w:tcW w:w="4088" w:type="dxa"/>
          </w:tcPr>
          <w:p w14:paraId="188D4DD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In the last 1 year, how many weeks has your health facility gone without PEP?</w:t>
            </w:r>
          </w:p>
        </w:tc>
        <w:tc>
          <w:tcPr>
            <w:tcW w:w="5277" w:type="dxa"/>
          </w:tcPr>
          <w:p w14:paraId="7FEFF4C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576BF30C" w14:textId="77777777" w:rsidTr="006F5252">
        <w:tc>
          <w:tcPr>
            <w:tcW w:w="710" w:type="dxa"/>
          </w:tcPr>
          <w:p w14:paraId="64855F6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1b</w:t>
            </w:r>
          </w:p>
        </w:tc>
        <w:tc>
          <w:tcPr>
            <w:tcW w:w="4088" w:type="dxa"/>
          </w:tcPr>
          <w:p w14:paraId="6BA9860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are the factors affecting PEP availability at your health facility?</w:t>
            </w:r>
          </w:p>
        </w:tc>
        <w:tc>
          <w:tcPr>
            <w:tcW w:w="5277" w:type="dxa"/>
          </w:tcPr>
          <w:p w14:paraId="61886AD3" w14:textId="77777777" w:rsidR="00DE3C7C" w:rsidRPr="000B7127" w:rsidRDefault="00DE3C7C" w:rsidP="00DE3C7C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Lack of funds</w:t>
            </w:r>
          </w:p>
          <w:p w14:paraId="49771338" w14:textId="77777777" w:rsidR="00DE3C7C" w:rsidRPr="000B7127" w:rsidRDefault="00DE3C7C" w:rsidP="00DE3C7C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Lack of cold chain system</w:t>
            </w:r>
          </w:p>
          <w:p w14:paraId="78291AC4" w14:textId="77777777" w:rsidR="00DE3C7C" w:rsidRPr="000B7127" w:rsidRDefault="00DE3C7C" w:rsidP="00DE3C7C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bite patients </w:t>
            </w:r>
          </w:p>
          <w:p w14:paraId="5BF4BFB9" w14:textId="77777777" w:rsidR="00DE3C7C" w:rsidRPr="000B7127" w:rsidRDefault="00DE3C7C" w:rsidP="00DE3C7C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3032BA0F" w14:textId="77777777" w:rsidTr="006F5252">
        <w:tc>
          <w:tcPr>
            <w:tcW w:w="710" w:type="dxa"/>
          </w:tcPr>
          <w:p w14:paraId="63580134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1c</w:t>
            </w:r>
          </w:p>
        </w:tc>
        <w:tc>
          <w:tcPr>
            <w:tcW w:w="4088" w:type="dxa"/>
          </w:tcPr>
          <w:p w14:paraId="42330CAB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factors influences procurement of PEP at your health facility?</w:t>
            </w:r>
          </w:p>
        </w:tc>
        <w:tc>
          <w:tcPr>
            <w:tcW w:w="5277" w:type="dxa"/>
          </w:tcPr>
          <w:p w14:paraId="3B79E1B9" w14:textId="77777777" w:rsidR="00DE3C7C" w:rsidRPr="000B7127" w:rsidRDefault="00DE3C7C" w:rsidP="00DE3C7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Availability of funds</w:t>
            </w:r>
          </w:p>
          <w:p w14:paraId="4DD55BBC" w14:textId="77777777" w:rsidR="00DE3C7C" w:rsidRPr="000B7127" w:rsidRDefault="00DE3C7C" w:rsidP="00DE3C7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Number of bite patients</w:t>
            </w:r>
          </w:p>
          <w:p w14:paraId="0D2D19DC" w14:textId="77777777" w:rsidR="00DE3C7C" w:rsidRPr="000B7127" w:rsidRDefault="00DE3C7C" w:rsidP="00DE3C7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easonality</w:t>
            </w:r>
          </w:p>
          <w:p w14:paraId="1645C93E" w14:textId="77777777" w:rsidR="00DE3C7C" w:rsidRPr="000B7127" w:rsidRDefault="00DE3C7C" w:rsidP="00DE3C7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thing </w:t>
            </w:r>
          </w:p>
          <w:p w14:paraId="0E460B78" w14:textId="77777777" w:rsidR="00DE3C7C" w:rsidRPr="000B7127" w:rsidRDefault="00DE3C7C" w:rsidP="00DE3C7C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  <w:tr w:rsidR="00DE3C7C" w:rsidRPr="000B7127" w14:paraId="7D84446E" w14:textId="77777777" w:rsidTr="006F5252">
        <w:tc>
          <w:tcPr>
            <w:tcW w:w="710" w:type="dxa"/>
          </w:tcPr>
          <w:p w14:paraId="2518A58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4088" w:type="dxa"/>
          </w:tcPr>
          <w:p w14:paraId="3D92B18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 xml:space="preserve">How are suspected/confirmed cases reported? </w:t>
            </w:r>
          </w:p>
        </w:tc>
        <w:tc>
          <w:tcPr>
            <w:tcW w:w="5277" w:type="dxa"/>
          </w:tcPr>
          <w:p w14:paraId="3FB0D265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49A7E12E" w14:textId="77777777" w:rsidTr="006F5252">
        <w:tc>
          <w:tcPr>
            <w:tcW w:w="710" w:type="dxa"/>
          </w:tcPr>
          <w:p w14:paraId="564224B3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4088" w:type="dxa"/>
          </w:tcPr>
          <w:p w14:paraId="4286C0D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do you think is the number of people dying of rabies in your County?</w:t>
            </w:r>
          </w:p>
        </w:tc>
        <w:tc>
          <w:tcPr>
            <w:tcW w:w="5277" w:type="dxa"/>
          </w:tcPr>
          <w:p w14:paraId="46A1D65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43063DED" w14:textId="77777777" w:rsidTr="006F5252">
        <w:tc>
          <w:tcPr>
            <w:tcW w:w="710" w:type="dxa"/>
          </w:tcPr>
          <w:p w14:paraId="48766FF0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lastRenderedPageBreak/>
              <w:t>334</w:t>
            </w:r>
          </w:p>
        </w:tc>
        <w:tc>
          <w:tcPr>
            <w:tcW w:w="4088" w:type="dxa"/>
          </w:tcPr>
          <w:p w14:paraId="02B115F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do you think is the number of people dying of rabies in the Country?</w:t>
            </w:r>
          </w:p>
        </w:tc>
        <w:tc>
          <w:tcPr>
            <w:tcW w:w="5277" w:type="dxa"/>
          </w:tcPr>
          <w:p w14:paraId="5EA38A87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394F4E24" w14:textId="77777777" w:rsidTr="006F5252">
        <w:tc>
          <w:tcPr>
            <w:tcW w:w="710" w:type="dxa"/>
          </w:tcPr>
          <w:p w14:paraId="6182989E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4088" w:type="dxa"/>
          </w:tcPr>
          <w:p w14:paraId="6A25D856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at do you think should be done in order to prevent rabies?</w:t>
            </w:r>
          </w:p>
        </w:tc>
        <w:tc>
          <w:tcPr>
            <w:tcW w:w="5277" w:type="dxa"/>
          </w:tcPr>
          <w:p w14:paraId="48E94D82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3C7C" w:rsidRPr="000B7127" w14:paraId="520FF9A6" w14:textId="77777777" w:rsidTr="006F5252">
        <w:tc>
          <w:tcPr>
            <w:tcW w:w="710" w:type="dxa"/>
          </w:tcPr>
          <w:p w14:paraId="327593B8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4088" w:type="dxa"/>
          </w:tcPr>
          <w:p w14:paraId="63B0CF1C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Do you know any effort by the County to eliminate rabies?</w:t>
            </w:r>
          </w:p>
        </w:tc>
        <w:tc>
          <w:tcPr>
            <w:tcW w:w="5277" w:type="dxa"/>
          </w:tcPr>
          <w:p w14:paraId="11065A23" w14:textId="77777777" w:rsidR="00DE3C7C" w:rsidRPr="000B7127" w:rsidRDefault="00DE3C7C" w:rsidP="00DE3C7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BBCB8F2" w14:textId="77777777" w:rsidR="00DE3C7C" w:rsidRPr="000B7127" w:rsidRDefault="00DE3C7C" w:rsidP="00DE3C7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E3C7C" w:rsidRPr="000B7127" w14:paraId="14885774" w14:textId="77777777" w:rsidTr="006F5252">
        <w:tc>
          <w:tcPr>
            <w:tcW w:w="710" w:type="dxa"/>
          </w:tcPr>
          <w:p w14:paraId="49E9380F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4088" w:type="dxa"/>
          </w:tcPr>
          <w:p w14:paraId="131880BA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How much are patients charged for PEP at your health facility?</w:t>
            </w:r>
          </w:p>
        </w:tc>
        <w:tc>
          <w:tcPr>
            <w:tcW w:w="5277" w:type="dxa"/>
          </w:tcPr>
          <w:p w14:paraId="2E0F1AEA" w14:textId="77777777" w:rsidR="00DE3C7C" w:rsidRPr="000B7127" w:rsidRDefault="00DE3C7C" w:rsidP="0064270C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7C" w:rsidRPr="000B7127" w14:paraId="1A749F75" w14:textId="77777777" w:rsidTr="006F5252">
        <w:tc>
          <w:tcPr>
            <w:tcW w:w="710" w:type="dxa"/>
          </w:tcPr>
          <w:p w14:paraId="4D8FCBD1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4088" w:type="dxa"/>
          </w:tcPr>
          <w:p w14:paraId="208AE021" w14:textId="77777777" w:rsidR="00DE3C7C" w:rsidRPr="000B7127" w:rsidRDefault="00DE3C7C" w:rsidP="0064270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7127">
              <w:rPr>
                <w:rFonts w:ascii="Times New Roman" w:hAnsi="Times New Roman" w:cs="Times New Roman"/>
              </w:rPr>
              <w:t>Where did you learn about rabies?</w:t>
            </w:r>
          </w:p>
        </w:tc>
        <w:tc>
          <w:tcPr>
            <w:tcW w:w="5277" w:type="dxa"/>
          </w:tcPr>
          <w:p w14:paraId="0AC5053E" w14:textId="77777777" w:rsidR="00DE3C7C" w:rsidRPr="000B7127" w:rsidRDefault="00DE3C7C" w:rsidP="00DE3C7C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  <w:p w14:paraId="4366D84A" w14:textId="77777777" w:rsidR="00DE3C7C" w:rsidRPr="000B7127" w:rsidRDefault="00DE3C7C" w:rsidP="00DE3C7C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Work place</w:t>
            </w:r>
          </w:p>
          <w:p w14:paraId="5B8474A2" w14:textId="77777777" w:rsidR="00DE3C7C" w:rsidRPr="000B7127" w:rsidRDefault="00DE3C7C" w:rsidP="00DE3C7C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Friend </w:t>
            </w:r>
          </w:p>
          <w:p w14:paraId="037B5E52" w14:textId="77777777" w:rsidR="00DE3C7C" w:rsidRPr="000B7127" w:rsidRDefault="00DE3C7C" w:rsidP="00DE3C7C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 xml:space="preserve">Internet </w:t>
            </w:r>
          </w:p>
          <w:p w14:paraId="2EDE1FBF" w14:textId="77777777" w:rsidR="00DE3C7C" w:rsidRPr="000B7127" w:rsidRDefault="00DE3C7C" w:rsidP="00DE3C7C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127">
              <w:rPr>
                <w:rFonts w:ascii="Times New Roman" w:hAnsi="Times New Roman" w:cs="Times New Roman"/>
                <w:sz w:val="24"/>
                <w:szCs w:val="24"/>
              </w:rPr>
              <w:t>Rabies surveillance project</w:t>
            </w:r>
          </w:p>
        </w:tc>
      </w:tr>
    </w:tbl>
    <w:p w14:paraId="105312BE" w14:textId="77777777" w:rsidR="00DE3C7C" w:rsidRDefault="00DE3C7C"/>
    <w:sectPr w:rsidR="00DE3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867DA"/>
    <w:multiLevelType w:val="hybridMultilevel"/>
    <w:tmpl w:val="505095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67C9A"/>
    <w:multiLevelType w:val="hybridMultilevel"/>
    <w:tmpl w:val="448E8D8C"/>
    <w:lvl w:ilvl="0" w:tplc="9004837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121371"/>
    <w:multiLevelType w:val="hybridMultilevel"/>
    <w:tmpl w:val="BEF0A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97D19"/>
    <w:multiLevelType w:val="hybridMultilevel"/>
    <w:tmpl w:val="984297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F31E4"/>
    <w:multiLevelType w:val="hybridMultilevel"/>
    <w:tmpl w:val="30629D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A6A6E"/>
    <w:multiLevelType w:val="hybridMultilevel"/>
    <w:tmpl w:val="EA30E09C"/>
    <w:lvl w:ilvl="0" w:tplc="374A71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A6184E"/>
    <w:multiLevelType w:val="hybridMultilevel"/>
    <w:tmpl w:val="39500666"/>
    <w:lvl w:ilvl="0" w:tplc="C9067846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3BE102B"/>
    <w:multiLevelType w:val="hybridMultilevel"/>
    <w:tmpl w:val="0192BC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B3DD0"/>
    <w:multiLevelType w:val="hybridMultilevel"/>
    <w:tmpl w:val="10FAC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37788A"/>
    <w:multiLevelType w:val="hybridMultilevel"/>
    <w:tmpl w:val="BA8C15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75E15"/>
    <w:multiLevelType w:val="hybridMultilevel"/>
    <w:tmpl w:val="777AFC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E08EA"/>
    <w:multiLevelType w:val="hybridMultilevel"/>
    <w:tmpl w:val="90660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9C624D"/>
    <w:multiLevelType w:val="hybridMultilevel"/>
    <w:tmpl w:val="5906BE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532A5"/>
    <w:multiLevelType w:val="hybridMultilevel"/>
    <w:tmpl w:val="FB30F7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410C50"/>
    <w:multiLevelType w:val="hybridMultilevel"/>
    <w:tmpl w:val="0E9CD5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917571"/>
    <w:multiLevelType w:val="hybridMultilevel"/>
    <w:tmpl w:val="EF82E0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E4389"/>
    <w:multiLevelType w:val="hybridMultilevel"/>
    <w:tmpl w:val="17A21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E5128"/>
    <w:multiLevelType w:val="hybridMultilevel"/>
    <w:tmpl w:val="04F22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3417FA"/>
    <w:multiLevelType w:val="hybridMultilevel"/>
    <w:tmpl w:val="BEF0AC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EE0FB0"/>
    <w:multiLevelType w:val="hybridMultilevel"/>
    <w:tmpl w:val="D08C0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9E4629"/>
    <w:multiLevelType w:val="hybridMultilevel"/>
    <w:tmpl w:val="B388EE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16EA"/>
    <w:multiLevelType w:val="hybridMultilevel"/>
    <w:tmpl w:val="A8E290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572DB3"/>
    <w:multiLevelType w:val="hybridMultilevel"/>
    <w:tmpl w:val="384053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C56482"/>
    <w:multiLevelType w:val="hybridMultilevel"/>
    <w:tmpl w:val="AF70DC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2E1C22"/>
    <w:multiLevelType w:val="hybridMultilevel"/>
    <w:tmpl w:val="1AEE9B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EE0D38"/>
    <w:multiLevelType w:val="hybridMultilevel"/>
    <w:tmpl w:val="013A6F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7F718F"/>
    <w:multiLevelType w:val="hybridMultilevel"/>
    <w:tmpl w:val="1D42D8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067D7"/>
    <w:multiLevelType w:val="hybridMultilevel"/>
    <w:tmpl w:val="535C77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642F34"/>
    <w:multiLevelType w:val="hybridMultilevel"/>
    <w:tmpl w:val="7A688CB4"/>
    <w:lvl w:ilvl="0" w:tplc="BB485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553690"/>
    <w:multiLevelType w:val="hybridMultilevel"/>
    <w:tmpl w:val="52ECAD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033C45"/>
    <w:multiLevelType w:val="hybridMultilevel"/>
    <w:tmpl w:val="F3F0CA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A12E3E"/>
    <w:multiLevelType w:val="hybridMultilevel"/>
    <w:tmpl w:val="4C70C9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6549FE"/>
    <w:multiLevelType w:val="hybridMultilevel"/>
    <w:tmpl w:val="3B7C71FE"/>
    <w:lvl w:ilvl="0" w:tplc="A0F207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51B0A6E"/>
    <w:multiLevelType w:val="hybridMultilevel"/>
    <w:tmpl w:val="F7FADA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1237A9"/>
    <w:multiLevelType w:val="hybridMultilevel"/>
    <w:tmpl w:val="711821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65C35"/>
    <w:multiLevelType w:val="hybridMultilevel"/>
    <w:tmpl w:val="FDF2B03C"/>
    <w:lvl w:ilvl="0" w:tplc="0A3C241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07C06D7"/>
    <w:multiLevelType w:val="hybridMultilevel"/>
    <w:tmpl w:val="B7B653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3E0260"/>
    <w:multiLevelType w:val="hybridMultilevel"/>
    <w:tmpl w:val="04768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6805CF"/>
    <w:multiLevelType w:val="hybridMultilevel"/>
    <w:tmpl w:val="870438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D216B8"/>
    <w:multiLevelType w:val="hybridMultilevel"/>
    <w:tmpl w:val="3E8043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EE7C23"/>
    <w:multiLevelType w:val="hybridMultilevel"/>
    <w:tmpl w:val="0E5097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4"/>
  </w:num>
  <w:num w:numId="4">
    <w:abstractNumId w:val="13"/>
  </w:num>
  <w:num w:numId="5">
    <w:abstractNumId w:val="38"/>
  </w:num>
  <w:num w:numId="6">
    <w:abstractNumId w:val="23"/>
  </w:num>
  <w:num w:numId="7">
    <w:abstractNumId w:val="30"/>
  </w:num>
  <w:num w:numId="8">
    <w:abstractNumId w:val="35"/>
  </w:num>
  <w:num w:numId="9">
    <w:abstractNumId w:val="10"/>
  </w:num>
  <w:num w:numId="10">
    <w:abstractNumId w:val="6"/>
  </w:num>
  <w:num w:numId="11">
    <w:abstractNumId w:val="9"/>
  </w:num>
  <w:num w:numId="12">
    <w:abstractNumId w:val="8"/>
  </w:num>
  <w:num w:numId="13">
    <w:abstractNumId w:val="32"/>
  </w:num>
  <w:num w:numId="14">
    <w:abstractNumId w:val="1"/>
  </w:num>
  <w:num w:numId="15">
    <w:abstractNumId w:val="11"/>
  </w:num>
  <w:num w:numId="16">
    <w:abstractNumId w:val="15"/>
  </w:num>
  <w:num w:numId="17">
    <w:abstractNumId w:val="24"/>
  </w:num>
  <w:num w:numId="18">
    <w:abstractNumId w:val="36"/>
  </w:num>
  <w:num w:numId="19">
    <w:abstractNumId w:val="26"/>
  </w:num>
  <w:num w:numId="20">
    <w:abstractNumId w:val="19"/>
  </w:num>
  <w:num w:numId="21">
    <w:abstractNumId w:val="3"/>
  </w:num>
  <w:num w:numId="22">
    <w:abstractNumId w:val="16"/>
  </w:num>
  <w:num w:numId="23">
    <w:abstractNumId w:val="12"/>
  </w:num>
  <w:num w:numId="24">
    <w:abstractNumId w:val="40"/>
  </w:num>
  <w:num w:numId="25">
    <w:abstractNumId w:val="17"/>
  </w:num>
  <w:num w:numId="26">
    <w:abstractNumId w:val="34"/>
  </w:num>
  <w:num w:numId="27">
    <w:abstractNumId w:val="33"/>
  </w:num>
  <w:num w:numId="28">
    <w:abstractNumId w:val="18"/>
  </w:num>
  <w:num w:numId="29">
    <w:abstractNumId w:val="2"/>
  </w:num>
  <w:num w:numId="30">
    <w:abstractNumId w:val="25"/>
  </w:num>
  <w:num w:numId="31">
    <w:abstractNumId w:val="4"/>
  </w:num>
  <w:num w:numId="32">
    <w:abstractNumId w:val="37"/>
  </w:num>
  <w:num w:numId="33">
    <w:abstractNumId w:val="31"/>
  </w:num>
  <w:num w:numId="34">
    <w:abstractNumId w:val="29"/>
  </w:num>
  <w:num w:numId="35">
    <w:abstractNumId w:val="27"/>
  </w:num>
  <w:num w:numId="36">
    <w:abstractNumId w:val="39"/>
  </w:num>
  <w:num w:numId="37">
    <w:abstractNumId w:val="22"/>
  </w:num>
  <w:num w:numId="38">
    <w:abstractNumId w:val="20"/>
  </w:num>
  <w:num w:numId="39">
    <w:abstractNumId w:val="21"/>
  </w:num>
  <w:num w:numId="40">
    <w:abstractNumId w:val="5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7C"/>
    <w:rsid w:val="006F5252"/>
    <w:rsid w:val="00DC6682"/>
    <w:rsid w:val="00DE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F1F44"/>
  <w15:chartTrackingRefBased/>
  <w15:docId w15:val="{1104B6FD-E043-4AAC-88C4-25109E289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7C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DE3C7C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DE3C7C"/>
    <w:rPr>
      <w:i/>
      <w:sz w:val="24"/>
      <w:szCs w:val="24"/>
    </w:rPr>
  </w:style>
  <w:style w:type="table" w:styleId="TableGrid">
    <w:name w:val="Table Grid"/>
    <w:basedOn w:val="TableNormal"/>
    <w:uiPriority w:val="59"/>
    <w:rsid w:val="00DE3C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C7C"/>
    <w:pPr>
      <w:spacing w:after="120" w:line="264" w:lineRule="auto"/>
      <w:ind w:left="720"/>
      <w:contextualSpacing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8</Words>
  <Characters>6206</Characters>
  <Application>Microsoft Office Word</Application>
  <DocSecurity>0</DocSecurity>
  <Lines>51</Lines>
  <Paragraphs>14</Paragraphs>
  <ScaleCrop>false</ScaleCrop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hu, Veronicah</dc:creator>
  <cp:keywords/>
  <dc:description/>
  <cp:lastModifiedBy>Mwangi, Thumbi</cp:lastModifiedBy>
  <cp:revision>2</cp:revision>
  <dcterms:created xsi:type="dcterms:W3CDTF">2022-01-31T12:10:00Z</dcterms:created>
  <dcterms:modified xsi:type="dcterms:W3CDTF">2022-01-31T12:10:00Z</dcterms:modified>
</cp:coreProperties>
</file>